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36CD6F" w14:textId="6B3F2384" w:rsidR="00D61FC1" w:rsidRPr="001861AF" w:rsidRDefault="00156707">
      <w:pPr>
        <w:rPr>
          <w:rFonts w:ascii="Arial" w:hAnsi="Arial" w:cs="Arial"/>
          <w:b/>
          <w:bCs/>
          <w:sz w:val="28"/>
          <w:szCs w:val="28"/>
        </w:rPr>
      </w:pPr>
      <w:r w:rsidRPr="001861AF">
        <w:rPr>
          <w:b/>
          <w:bCs/>
          <w:sz w:val="28"/>
          <w:szCs w:val="28"/>
        </w:rPr>
        <w:t xml:space="preserve">Table </w:t>
      </w:r>
      <w:proofErr w:type="spellStart"/>
      <w:r w:rsidRPr="001861AF">
        <w:rPr>
          <w:b/>
          <w:bCs/>
          <w:sz w:val="28"/>
          <w:szCs w:val="28"/>
        </w:rPr>
        <w:t>S</w:t>
      </w:r>
      <w:r w:rsidR="00D61FC1" w:rsidRPr="001861AF">
        <w:rPr>
          <w:b/>
          <w:bCs/>
          <w:sz w:val="28"/>
          <w:szCs w:val="28"/>
        </w:rPr>
        <w:t>4</w:t>
      </w:r>
      <w:proofErr w:type="spellEnd"/>
      <w:r w:rsidR="001861AF" w:rsidRPr="001861AF">
        <w:rPr>
          <w:b/>
          <w:bCs/>
          <w:sz w:val="28"/>
          <w:szCs w:val="28"/>
        </w:rPr>
        <w:t xml:space="preserve">. </w:t>
      </w:r>
      <w:r w:rsidRPr="001861AF">
        <w:rPr>
          <w:b/>
          <w:bCs/>
          <w:sz w:val="28"/>
          <w:szCs w:val="28"/>
        </w:rPr>
        <w:t>Sample information for bulk ATAC-seq NMF analysis</w:t>
      </w:r>
    </w:p>
    <w:p w14:paraId="6F84A1FB" w14:textId="77777777" w:rsidR="00684F98" w:rsidRPr="00684F98" w:rsidRDefault="00684F98">
      <w:pPr>
        <w:rPr>
          <w:rFonts w:ascii="Arial" w:hAnsi="Arial" w:cs="Arial"/>
          <w:b/>
          <w:bCs/>
          <w:sz w:val="16"/>
          <w:szCs w:val="16"/>
        </w:rPr>
      </w:pPr>
    </w:p>
    <w:tbl>
      <w:tblPr>
        <w:tblW w:w="7060" w:type="dxa"/>
        <w:tblLook w:val="04A0" w:firstRow="1" w:lastRow="0" w:firstColumn="1" w:lastColumn="0" w:noHBand="0" w:noVBand="1"/>
      </w:tblPr>
      <w:tblGrid>
        <w:gridCol w:w="2240"/>
        <w:gridCol w:w="2000"/>
        <w:gridCol w:w="680"/>
        <w:gridCol w:w="1140"/>
        <w:gridCol w:w="1000"/>
      </w:tblGrid>
      <w:tr w:rsidR="00D61FC1" w14:paraId="506D9A62" w14:textId="77777777" w:rsidTr="00D61FC1">
        <w:trPr>
          <w:trHeight w:val="360"/>
        </w:trPr>
        <w:tc>
          <w:tcPr>
            <w:tcW w:w="2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6F9CBF" w14:textId="77777777" w:rsidR="00D61FC1" w:rsidRPr="00A173E7" w:rsidRDefault="00D61F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Population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DD1305" w14:textId="77777777" w:rsidR="00D61FC1" w:rsidRPr="00A173E7" w:rsidRDefault="00D61F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BM source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2F732A" w14:textId="77777777" w:rsidR="00D61FC1" w:rsidRPr="00A173E7" w:rsidRDefault="00D61F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Age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6215FB" w14:textId="77777777" w:rsidR="00D61FC1" w:rsidRPr="00A173E7" w:rsidRDefault="00D61F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Gende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F22476" w14:textId="77777777" w:rsidR="00D61FC1" w:rsidRPr="00A173E7" w:rsidRDefault="00D61FC1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Group</w:t>
            </w:r>
          </w:p>
        </w:tc>
      </w:tr>
      <w:tr w:rsidR="00D61FC1" w14:paraId="57D2996E" w14:textId="77777777" w:rsidTr="00D61FC1">
        <w:trPr>
          <w:trHeight w:val="3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C88170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CD49f+ HSC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21A6561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Lonza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9AFFCD9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21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F83FD07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F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58EF17A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Young</w:t>
            </w:r>
          </w:p>
        </w:tc>
      </w:tr>
      <w:tr w:rsidR="00D61FC1" w14:paraId="2C82C675" w14:textId="77777777" w:rsidTr="00D61FC1">
        <w:trPr>
          <w:trHeight w:val="3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54EF12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CD49f- MPP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6464C5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7AD49A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3AD529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106F18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D61FC1" w14:paraId="21608511" w14:textId="77777777" w:rsidTr="00D61FC1">
        <w:trPr>
          <w:trHeight w:val="3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044F12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GMP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5A33D7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8391D4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7E39DF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7F0146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D61FC1" w14:paraId="3F84D1AD" w14:textId="77777777" w:rsidTr="00D61FC1">
        <w:trPr>
          <w:trHeight w:val="3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DD9E38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CMP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0B70EE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F84935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1D3B91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82DDD4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D61FC1" w14:paraId="04FB4ECA" w14:textId="77777777" w:rsidTr="00D61FC1">
        <w:trPr>
          <w:trHeight w:val="3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CB482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MEP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55D731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2D1EDB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05B045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1481285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D61FC1" w14:paraId="35873118" w14:textId="77777777" w:rsidTr="00D61FC1">
        <w:trPr>
          <w:trHeight w:val="3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0A4006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MLP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46F932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D2FD42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4A9DD3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95811E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D61FC1" w14:paraId="79DB4E20" w14:textId="77777777" w:rsidTr="00D61FC1">
        <w:trPr>
          <w:trHeight w:val="3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732D5A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CD49f+ HSC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439FA20C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Lonza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E1883B8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28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D82101E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F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B14CC7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D61FC1" w14:paraId="484B1020" w14:textId="77777777" w:rsidTr="00D61FC1">
        <w:trPr>
          <w:trHeight w:val="3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5107AD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CD49f- MPP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A060D2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AF4490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E60DD9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AE06E2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D61FC1" w14:paraId="053FE02D" w14:textId="77777777" w:rsidTr="00D61FC1">
        <w:trPr>
          <w:trHeight w:val="3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B6776B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GMP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0FE48B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BF6377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57BB33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2B56DBF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D61FC1" w14:paraId="4DBA7297" w14:textId="77777777" w:rsidTr="00D61FC1">
        <w:trPr>
          <w:trHeight w:val="3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7E321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CMP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217673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C9E994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129766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470C94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D61FC1" w14:paraId="565E7E12" w14:textId="77777777" w:rsidTr="00D61FC1">
        <w:trPr>
          <w:trHeight w:val="3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CAE932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MEP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60CA93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485812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678F52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F1FC07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D61FC1" w14:paraId="1BFBE859" w14:textId="77777777" w:rsidTr="00D61FC1">
        <w:trPr>
          <w:trHeight w:val="3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7571A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MLP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753CC3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0A8E726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B87345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2B0F6E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D61FC1" w14:paraId="1231354B" w14:textId="77777777" w:rsidTr="00D61FC1">
        <w:trPr>
          <w:trHeight w:val="3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0D5BB3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CD49f+ HSC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D83B2CC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Mexico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06F34F9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27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54FE768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M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6D6E67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D61FC1" w14:paraId="798A0125" w14:textId="77777777" w:rsidTr="00D61FC1">
        <w:trPr>
          <w:trHeight w:val="3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D649DA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CD49f- MPP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DBEE3D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4F5CEC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AC9D82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233A8E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D61FC1" w14:paraId="3F3A3C88" w14:textId="77777777" w:rsidTr="00D61FC1">
        <w:trPr>
          <w:trHeight w:val="3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AE50D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GMP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011F0D3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50A4F9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D5A186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A26CF2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D61FC1" w14:paraId="2D1ADFDB" w14:textId="77777777" w:rsidTr="00D61FC1">
        <w:trPr>
          <w:trHeight w:val="3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310539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CMP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A2310D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840954B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AC225B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AEDB2A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D61FC1" w14:paraId="527C8BCC" w14:textId="77777777" w:rsidTr="00D61FC1">
        <w:trPr>
          <w:trHeight w:val="3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0AA94D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CD49f- MPP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30DD985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Mexico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55EA866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52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B6F05CE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F</w:t>
            </w:r>
          </w:p>
        </w:tc>
        <w:tc>
          <w:tcPr>
            <w:tcW w:w="1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D3E84E2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Old</w:t>
            </w:r>
          </w:p>
        </w:tc>
      </w:tr>
      <w:tr w:rsidR="00D61FC1" w14:paraId="2422A085" w14:textId="77777777" w:rsidTr="00D61FC1">
        <w:trPr>
          <w:trHeight w:val="3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0BE5B5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GMP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780700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B17852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61BC28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7C0042" w14:textId="77777777" w:rsidR="00D61FC1" w:rsidRDefault="00D61FC1">
            <w:pPr>
              <w:rPr>
                <w:rFonts w:ascii="Arial" w:hAnsi="Arial" w:cs="Arial"/>
                <w:color w:val="000000"/>
                <w:sz w:val="28"/>
                <w:szCs w:val="28"/>
              </w:rPr>
            </w:pPr>
          </w:p>
        </w:tc>
      </w:tr>
      <w:tr w:rsidR="00D61FC1" w14:paraId="1A54E544" w14:textId="77777777" w:rsidTr="00D61FC1">
        <w:trPr>
          <w:trHeight w:val="3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74DF2A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CMP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A227B9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DAB966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076C0D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C8FB13" w14:textId="77777777" w:rsidR="00D61FC1" w:rsidRDefault="00D61FC1">
            <w:pPr>
              <w:rPr>
                <w:rFonts w:ascii="Arial" w:hAnsi="Arial" w:cs="Arial"/>
                <w:color w:val="000000"/>
                <w:sz w:val="28"/>
                <w:szCs w:val="28"/>
              </w:rPr>
            </w:pPr>
          </w:p>
        </w:tc>
      </w:tr>
      <w:tr w:rsidR="00D61FC1" w14:paraId="7E0CBB0E" w14:textId="77777777" w:rsidTr="00D61FC1">
        <w:trPr>
          <w:trHeight w:val="3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C219E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MLP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ED281EB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CECDD7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BB9728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BA2C282" w14:textId="77777777" w:rsidR="00D61FC1" w:rsidRDefault="00D61FC1">
            <w:pPr>
              <w:rPr>
                <w:rFonts w:ascii="Arial" w:hAnsi="Arial" w:cs="Arial"/>
                <w:color w:val="000000"/>
                <w:sz w:val="28"/>
                <w:szCs w:val="28"/>
              </w:rPr>
            </w:pPr>
          </w:p>
        </w:tc>
      </w:tr>
      <w:tr w:rsidR="00D61FC1" w14:paraId="2B227F09" w14:textId="77777777" w:rsidTr="00D61FC1">
        <w:trPr>
          <w:trHeight w:val="3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711361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MEP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013D7E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A0C8AA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3EFCF2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7AABEE" w14:textId="77777777" w:rsidR="00D61FC1" w:rsidRDefault="00D61FC1">
            <w:pPr>
              <w:rPr>
                <w:rFonts w:ascii="Arial" w:hAnsi="Arial" w:cs="Arial"/>
                <w:color w:val="000000"/>
                <w:sz w:val="28"/>
                <w:szCs w:val="28"/>
              </w:rPr>
            </w:pPr>
          </w:p>
        </w:tc>
      </w:tr>
      <w:tr w:rsidR="00D61FC1" w14:paraId="06A94003" w14:textId="77777777" w:rsidTr="00D61FC1">
        <w:trPr>
          <w:trHeight w:val="3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70513C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CD49f+ HSC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0E96A41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Mexico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359DF1F7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58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07586CF9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F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6593092" w14:textId="77777777" w:rsidR="00D61FC1" w:rsidRDefault="00D61FC1">
            <w:pPr>
              <w:rPr>
                <w:rFonts w:ascii="Arial" w:hAnsi="Arial" w:cs="Arial"/>
                <w:color w:val="000000"/>
                <w:sz w:val="28"/>
                <w:szCs w:val="28"/>
              </w:rPr>
            </w:pPr>
          </w:p>
        </w:tc>
      </w:tr>
      <w:tr w:rsidR="00D61FC1" w14:paraId="6CEFB3C6" w14:textId="77777777" w:rsidTr="00D61FC1">
        <w:trPr>
          <w:trHeight w:val="3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966F1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GMP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BEF9B3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7E332D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7E1572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0996EC" w14:textId="77777777" w:rsidR="00D61FC1" w:rsidRDefault="00D61FC1">
            <w:pPr>
              <w:rPr>
                <w:rFonts w:ascii="Arial" w:hAnsi="Arial" w:cs="Arial"/>
                <w:color w:val="000000"/>
                <w:sz w:val="28"/>
                <w:szCs w:val="28"/>
              </w:rPr>
            </w:pPr>
          </w:p>
        </w:tc>
      </w:tr>
      <w:tr w:rsidR="00D61FC1" w14:paraId="02330FC5" w14:textId="77777777" w:rsidTr="00D61FC1">
        <w:trPr>
          <w:trHeight w:val="3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09D2E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CD49f+ HSC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582AB6EA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Mexico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79B81A9A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61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26E17FDB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F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F2BC6A" w14:textId="77777777" w:rsidR="00D61FC1" w:rsidRDefault="00D61FC1">
            <w:pPr>
              <w:rPr>
                <w:rFonts w:ascii="Arial" w:hAnsi="Arial" w:cs="Arial"/>
                <w:color w:val="000000"/>
                <w:sz w:val="28"/>
                <w:szCs w:val="28"/>
              </w:rPr>
            </w:pPr>
          </w:p>
        </w:tc>
      </w:tr>
      <w:tr w:rsidR="00D61FC1" w14:paraId="26125647" w14:textId="77777777" w:rsidTr="00D61FC1">
        <w:trPr>
          <w:trHeight w:val="3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0A333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CD49f- MPP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B1C2EE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900858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9CD051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F07DAD" w14:textId="77777777" w:rsidR="00D61FC1" w:rsidRDefault="00D61FC1">
            <w:pPr>
              <w:rPr>
                <w:rFonts w:ascii="Arial" w:hAnsi="Arial" w:cs="Arial"/>
                <w:color w:val="000000"/>
                <w:sz w:val="28"/>
                <w:szCs w:val="28"/>
              </w:rPr>
            </w:pPr>
          </w:p>
        </w:tc>
      </w:tr>
      <w:tr w:rsidR="00D61FC1" w14:paraId="4EF6D867" w14:textId="77777777" w:rsidTr="00D61FC1">
        <w:trPr>
          <w:trHeight w:val="3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84A202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GMP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47F3C2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5F0276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EE506C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6900AB0" w14:textId="77777777" w:rsidR="00D61FC1" w:rsidRDefault="00D61FC1">
            <w:pPr>
              <w:rPr>
                <w:rFonts w:ascii="Arial" w:hAnsi="Arial" w:cs="Arial"/>
                <w:color w:val="000000"/>
                <w:sz w:val="28"/>
                <w:szCs w:val="28"/>
              </w:rPr>
            </w:pPr>
          </w:p>
        </w:tc>
      </w:tr>
      <w:tr w:rsidR="00D61FC1" w14:paraId="143D67BB" w14:textId="77777777" w:rsidTr="00D61FC1">
        <w:trPr>
          <w:trHeight w:val="3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8D8C8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CMP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016A0B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4DE55D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464F18F" w14:textId="77777777" w:rsidR="00D61FC1" w:rsidRPr="00A173E7" w:rsidRDefault="00D61FC1">
            <w:pPr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93CD71" w14:textId="77777777" w:rsidR="00D61FC1" w:rsidRDefault="00D61FC1">
            <w:pPr>
              <w:rPr>
                <w:rFonts w:ascii="Arial" w:hAnsi="Arial" w:cs="Arial"/>
                <w:color w:val="000000"/>
                <w:sz w:val="28"/>
                <w:szCs w:val="28"/>
              </w:rPr>
            </w:pPr>
          </w:p>
        </w:tc>
      </w:tr>
      <w:tr w:rsidR="00D61FC1" w14:paraId="22BAC597" w14:textId="77777777" w:rsidTr="00D61FC1">
        <w:trPr>
          <w:trHeight w:val="3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C13832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CD49f+ HSC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9957FAD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Mexico</w:t>
            </w:r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174FDB74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79</w:t>
            </w:r>
          </w:p>
        </w:tc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center"/>
            <w:hideMark/>
          </w:tcPr>
          <w:p w14:paraId="6DA2AF2E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F</w:t>
            </w: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2760D7" w14:textId="77777777" w:rsidR="00D61FC1" w:rsidRDefault="00D61FC1">
            <w:pPr>
              <w:rPr>
                <w:rFonts w:ascii="Arial" w:hAnsi="Arial" w:cs="Arial"/>
                <w:color w:val="000000"/>
                <w:sz w:val="28"/>
                <w:szCs w:val="28"/>
              </w:rPr>
            </w:pPr>
          </w:p>
        </w:tc>
      </w:tr>
      <w:tr w:rsidR="00D61FC1" w14:paraId="62B33DA4" w14:textId="77777777" w:rsidTr="00D61FC1">
        <w:trPr>
          <w:trHeight w:val="3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3AEF25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CD49f- MPP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9F54E9C" w14:textId="77777777" w:rsidR="00D61FC1" w:rsidRDefault="00D61FC1">
            <w:pPr>
              <w:rPr>
                <w:rFonts w:ascii="Arial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D58D5D" w14:textId="77777777" w:rsidR="00D61FC1" w:rsidRDefault="00D61FC1">
            <w:pPr>
              <w:rPr>
                <w:rFonts w:ascii="Arial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9D08B1" w14:textId="77777777" w:rsidR="00D61FC1" w:rsidRDefault="00D61FC1">
            <w:pPr>
              <w:rPr>
                <w:rFonts w:ascii="Arial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635B53" w14:textId="77777777" w:rsidR="00D61FC1" w:rsidRDefault="00D61FC1">
            <w:pPr>
              <w:rPr>
                <w:rFonts w:ascii="Arial" w:hAnsi="Arial" w:cs="Arial"/>
                <w:color w:val="000000"/>
                <w:sz w:val="28"/>
                <w:szCs w:val="28"/>
              </w:rPr>
            </w:pPr>
          </w:p>
        </w:tc>
      </w:tr>
      <w:tr w:rsidR="00D61FC1" w14:paraId="2F0520AD" w14:textId="77777777" w:rsidTr="00D61FC1">
        <w:trPr>
          <w:trHeight w:val="3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0A927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GMP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75F836" w14:textId="77777777" w:rsidR="00D61FC1" w:rsidRDefault="00D61FC1">
            <w:pPr>
              <w:rPr>
                <w:rFonts w:ascii="Arial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C00E8C" w14:textId="77777777" w:rsidR="00D61FC1" w:rsidRDefault="00D61FC1">
            <w:pPr>
              <w:rPr>
                <w:rFonts w:ascii="Arial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8FB1661" w14:textId="77777777" w:rsidR="00D61FC1" w:rsidRDefault="00D61FC1">
            <w:pPr>
              <w:rPr>
                <w:rFonts w:ascii="Arial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967B4E" w14:textId="77777777" w:rsidR="00D61FC1" w:rsidRDefault="00D61FC1">
            <w:pPr>
              <w:rPr>
                <w:rFonts w:ascii="Arial" w:hAnsi="Arial" w:cs="Arial"/>
                <w:color w:val="000000"/>
                <w:sz w:val="28"/>
                <w:szCs w:val="28"/>
              </w:rPr>
            </w:pPr>
          </w:p>
        </w:tc>
      </w:tr>
      <w:tr w:rsidR="00D61FC1" w14:paraId="5AA9BB22" w14:textId="77777777" w:rsidTr="00D61FC1">
        <w:trPr>
          <w:trHeight w:val="360"/>
        </w:trPr>
        <w:tc>
          <w:tcPr>
            <w:tcW w:w="2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34F4E" w14:textId="77777777" w:rsidR="00D61FC1" w:rsidRPr="00A173E7" w:rsidRDefault="00D61FC1">
            <w:pPr>
              <w:jc w:val="center"/>
              <w:rPr>
                <w:rFonts w:ascii="Calibri" w:hAnsi="Calibri" w:cs="Calibri"/>
                <w:color w:val="000000"/>
                <w:sz w:val="28"/>
                <w:szCs w:val="28"/>
              </w:rPr>
            </w:pPr>
            <w:r w:rsidRPr="00A173E7">
              <w:rPr>
                <w:rFonts w:ascii="Calibri" w:hAnsi="Calibri" w:cs="Calibri"/>
                <w:color w:val="000000"/>
                <w:sz w:val="28"/>
                <w:szCs w:val="28"/>
              </w:rPr>
              <w:t>MEP</w:t>
            </w:r>
          </w:p>
        </w:tc>
        <w:tc>
          <w:tcPr>
            <w:tcW w:w="2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9C667F5" w14:textId="77777777" w:rsidR="00D61FC1" w:rsidRDefault="00D61FC1">
            <w:pPr>
              <w:rPr>
                <w:rFonts w:ascii="Arial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68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8F0F2C" w14:textId="77777777" w:rsidR="00D61FC1" w:rsidRDefault="00D61FC1">
            <w:pPr>
              <w:rPr>
                <w:rFonts w:ascii="Arial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45FDC7" w14:textId="77777777" w:rsidR="00D61FC1" w:rsidRDefault="00D61FC1">
            <w:pPr>
              <w:rPr>
                <w:rFonts w:ascii="Arial" w:hAnsi="Arial" w:cs="Arial"/>
                <w:color w:val="000000"/>
                <w:sz w:val="28"/>
                <w:szCs w:val="28"/>
              </w:rPr>
            </w:pPr>
          </w:p>
        </w:tc>
        <w:tc>
          <w:tcPr>
            <w:tcW w:w="100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257943" w14:textId="77777777" w:rsidR="00D61FC1" w:rsidRDefault="00D61FC1">
            <w:pPr>
              <w:rPr>
                <w:rFonts w:ascii="Arial" w:hAnsi="Arial" w:cs="Arial"/>
                <w:color w:val="000000"/>
                <w:sz w:val="28"/>
                <w:szCs w:val="28"/>
              </w:rPr>
            </w:pPr>
          </w:p>
        </w:tc>
      </w:tr>
    </w:tbl>
    <w:p w14:paraId="213EEA47" w14:textId="77777777" w:rsidR="00A173E7" w:rsidRPr="00A173E7" w:rsidRDefault="00A173E7" w:rsidP="0062780B">
      <w:pPr>
        <w:rPr>
          <w:rFonts w:ascii="Arial" w:hAnsi="Arial" w:cs="Arial"/>
          <w:sz w:val="28"/>
          <w:szCs w:val="28"/>
        </w:rPr>
      </w:pPr>
    </w:p>
    <w:sectPr w:rsidR="00A173E7" w:rsidRPr="00A173E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823D00" w14:textId="77777777" w:rsidR="00A67716" w:rsidRDefault="00A67716" w:rsidP="00C47324">
      <w:r>
        <w:separator/>
      </w:r>
    </w:p>
  </w:endnote>
  <w:endnote w:type="continuationSeparator" w:id="0">
    <w:p w14:paraId="3A5BFAAB" w14:textId="77777777" w:rsidR="00A67716" w:rsidRDefault="00A67716" w:rsidP="00C473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C5E12C" w14:textId="77777777" w:rsidR="0062780B" w:rsidRDefault="006278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6FCC08" w14:textId="77777777" w:rsidR="0062780B" w:rsidRDefault="0062780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3163C7" w14:textId="77777777" w:rsidR="0062780B" w:rsidRDefault="006278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15D44D" w14:textId="77777777" w:rsidR="00A67716" w:rsidRDefault="00A67716" w:rsidP="00C47324">
      <w:r>
        <w:separator/>
      </w:r>
    </w:p>
  </w:footnote>
  <w:footnote w:type="continuationSeparator" w:id="0">
    <w:p w14:paraId="73D3B518" w14:textId="77777777" w:rsidR="00A67716" w:rsidRDefault="00A67716" w:rsidP="00C473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CD0707" w14:textId="77777777" w:rsidR="0062780B" w:rsidRDefault="006278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2AB692" w14:textId="77777777" w:rsidR="0062780B" w:rsidRDefault="0062780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CB206E" w14:textId="77777777" w:rsidR="0062780B" w:rsidRDefault="006278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707"/>
    <w:rsid w:val="0008002E"/>
    <w:rsid w:val="00090095"/>
    <w:rsid w:val="000A1D40"/>
    <w:rsid w:val="00112BD9"/>
    <w:rsid w:val="0012592C"/>
    <w:rsid w:val="00132293"/>
    <w:rsid w:val="0013412D"/>
    <w:rsid w:val="001450C9"/>
    <w:rsid w:val="00156707"/>
    <w:rsid w:val="001861AF"/>
    <w:rsid w:val="001B7E25"/>
    <w:rsid w:val="001F399D"/>
    <w:rsid w:val="001F4948"/>
    <w:rsid w:val="00204028"/>
    <w:rsid w:val="00296EA8"/>
    <w:rsid w:val="002A7172"/>
    <w:rsid w:val="002D03C9"/>
    <w:rsid w:val="002D7095"/>
    <w:rsid w:val="002F506D"/>
    <w:rsid w:val="00317143"/>
    <w:rsid w:val="0036079A"/>
    <w:rsid w:val="00367CF6"/>
    <w:rsid w:val="00380BC7"/>
    <w:rsid w:val="00380BE3"/>
    <w:rsid w:val="00401DEB"/>
    <w:rsid w:val="00405402"/>
    <w:rsid w:val="004105EA"/>
    <w:rsid w:val="004118C3"/>
    <w:rsid w:val="00413547"/>
    <w:rsid w:val="004460BE"/>
    <w:rsid w:val="00460E78"/>
    <w:rsid w:val="0047228C"/>
    <w:rsid w:val="00484504"/>
    <w:rsid w:val="00485E02"/>
    <w:rsid w:val="004B03ED"/>
    <w:rsid w:val="004D28D8"/>
    <w:rsid w:val="005026A9"/>
    <w:rsid w:val="00525082"/>
    <w:rsid w:val="005740D4"/>
    <w:rsid w:val="005864DE"/>
    <w:rsid w:val="005B14C5"/>
    <w:rsid w:val="005D47D0"/>
    <w:rsid w:val="006058EE"/>
    <w:rsid w:val="00626CF5"/>
    <w:rsid w:val="0062780B"/>
    <w:rsid w:val="00631D07"/>
    <w:rsid w:val="0063606B"/>
    <w:rsid w:val="00647023"/>
    <w:rsid w:val="00651D3F"/>
    <w:rsid w:val="00663118"/>
    <w:rsid w:val="0068371D"/>
    <w:rsid w:val="00684F98"/>
    <w:rsid w:val="00685844"/>
    <w:rsid w:val="006B3638"/>
    <w:rsid w:val="006C504D"/>
    <w:rsid w:val="006D29EF"/>
    <w:rsid w:val="006F284D"/>
    <w:rsid w:val="00733663"/>
    <w:rsid w:val="00737AE0"/>
    <w:rsid w:val="007601E7"/>
    <w:rsid w:val="00766368"/>
    <w:rsid w:val="00775B30"/>
    <w:rsid w:val="00777B88"/>
    <w:rsid w:val="007829E1"/>
    <w:rsid w:val="007A7584"/>
    <w:rsid w:val="007B2E86"/>
    <w:rsid w:val="007B2F83"/>
    <w:rsid w:val="007C4012"/>
    <w:rsid w:val="007E2C2D"/>
    <w:rsid w:val="007F18C3"/>
    <w:rsid w:val="007F33DF"/>
    <w:rsid w:val="00834710"/>
    <w:rsid w:val="008528AB"/>
    <w:rsid w:val="008536CA"/>
    <w:rsid w:val="0087594C"/>
    <w:rsid w:val="00890718"/>
    <w:rsid w:val="00897CA2"/>
    <w:rsid w:val="008B4A8A"/>
    <w:rsid w:val="008C57FA"/>
    <w:rsid w:val="00902D67"/>
    <w:rsid w:val="0091339D"/>
    <w:rsid w:val="009166B1"/>
    <w:rsid w:val="00923172"/>
    <w:rsid w:val="0093064A"/>
    <w:rsid w:val="00993342"/>
    <w:rsid w:val="009967A9"/>
    <w:rsid w:val="00A1554C"/>
    <w:rsid w:val="00A15FB0"/>
    <w:rsid w:val="00A173E7"/>
    <w:rsid w:val="00A3613F"/>
    <w:rsid w:val="00A41189"/>
    <w:rsid w:val="00A44724"/>
    <w:rsid w:val="00A54737"/>
    <w:rsid w:val="00A67716"/>
    <w:rsid w:val="00A931DC"/>
    <w:rsid w:val="00AA423A"/>
    <w:rsid w:val="00AC6FBB"/>
    <w:rsid w:val="00AD0F3F"/>
    <w:rsid w:val="00AE2A98"/>
    <w:rsid w:val="00AF757B"/>
    <w:rsid w:val="00B108A4"/>
    <w:rsid w:val="00B109EC"/>
    <w:rsid w:val="00B2088B"/>
    <w:rsid w:val="00B26936"/>
    <w:rsid w:val="00B424EB"/>
    <w:rsid w:val="00B80DAE"/>
    <w:rsid w:val="00BC44A4"/>
    <w:rsid w:val="00BF1A25"/>
    <w:rsid w:val="00C20AE8"/>
    <w:rsid w:val="00C264EE"/>
    <w:rsid w:val="00C47324"/>
    <w:rsid w:val="00C60B92"/>
    <w:rsid w:val="00C652C5"/>
    <w:rsid w:val="00C72654"/>
    <w:rsid w:val="00CB0805"/>
    <w:rsid w:val="00CB0F56"/>
    <w:rsid w:val="00CD5820"/>
    <w:rsid w:val="00CE08A8"/>
    <w:rsid w:val="00CF7804"/>
    <w:rsid w:val="00D02D65"/>
    <w:rsid w:val="00D0457D"/>
    <w:rsid w:val="00D15103"/>
    <w:rsid w:val="00D329D8"/>
    <w:rsid w:val="00D45335"/>
    <w:rsid w:val="00D6097F"/>
    <w:rsid w:val="00D61FC1"/>
    <w:rsid w:val="00D8197C"/>
    <w:rsid w:val="00D97ABE"/>
    <w:rsid w:val="00DC72EA"/>
    <w:rsid w:val="00DE2567"/>
    <w:rsid w:val="00E00C8A"/>
    <w:rsid w:val="00E1021E"/>
    <w:rsid w:val="00E44AE4"/>
    <w:rsid w:val="00E44DE9"/>
    <w:rsid w:val="00E566F4"/>
    <w:rsid w:val="00E9192A"/>
    <w:rsid w:val="00ED05CB"/>
    <w:rsid w:val="00EF5300"/>
    <w:rsid w:val="00EF731A"/>
    <w:rsid w:val="00F0353E"/>
    <w:rsid w:val="00F100D6"/>
    <w:rsid w:val="00F14066"/>
    <w:rsid w:val="00F32C8E"/>
    <w:rsid w:val="00F5360C"/>
    <w:rsid w:val="00F6208F"/>
    <w:rsid w:val="00F964CD"/>
    <w:rsid w:val="00FC105F"/>
    <w:rsid w:val="00FD656C"/>
    <w:rsid w:val="00FD6659"/>
    <w:rsid w:val="00FF2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9D19B3"/>
  <w15:chartTrackingRefBased/>
  <w15:docId w15:val="{54F56B47-60A8-7347-995C-B3A5BAADF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1FC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670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670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670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670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670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670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670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670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670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67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67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67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67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67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67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67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67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67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67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567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670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567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670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567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670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567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67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67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670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473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7324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473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7324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420</Characters>
  <Application>Microsoft Office Word</Application>
  <DocSecurity>0</DocSecurity>
  <Lines>140</Lines>
  <Paragraphs>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tera, Emanuele</dc:creator>
  <cp:keywords/>
  <dc:description/>
  <cp:lastModifiedBy>Jenny McGullam</cp:lastModifiedBy>
  <cp:revision>2</cp:revision>
  <dcterms:created xsi:type="dcterms:W3CDTF">2025-12-05T22:59:00Z</dcterms:created>
  <dcterms:modified xsi:type="dcterms:W3CDTF">2025-12-05T22:59:00Z</dcterms:modified>
</cp:coreProperties>
</file>